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55E" w:rsidRDefault="0015355E" w:rsidP="0015355E">
      <w:r>
        <w:t>Q</w:t>
      </w:r>
      <w:r>
        <w:t>uality and study bias of selected literatur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145"/>
        <w:gridCol w:w="1322"/>
        <w:gridCol w:w="1232"/>
        <w:gridCol w:w="1205"/>
        <w:gridCol w:w="1184"/>
        <w:gridCol w:w="1018"/>
      </w:tblGrid>
      <w:tr w:rsidR="0015355E" w:rsidRPr="008E4022" w:rsidTr="002962C8"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15355E" w:rsidRPr="008E4022" w:rsidRDefault="0015355E" w:rsidP="00D06B35">
            <w:r w:rsidRPr="008E4022">
              <w:t>stud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15355E" w:rsidRPr="008E4022" w:rsidRDefault="0015355E" w:rsidP="00D06B35">
            <w:r w:rsidRPr="008E4022">
              <w:t>Random sequence generation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15355E" w:rsidRPr="008E4022" w:rsidRDefault="0015355E" w:rsidP="00D06B35">
            <w:r w:rsidRPr="008E4022">
              <w:t xml:space="preserve">Allocation concealment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15355E" w:rsidRPr="008E4022" w:rsidRDefault="0015355E" w:rsidP="00D06B35">
            <w:r w:rsidRPr="008E4022">
              <w:t xml:space="preserve">Blinding of participants and personnel 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15355E" w:rsidRPr="008E4022" w:rsidRDefault="0015355E" w:rsidP="00D06B35">
            <w:r w:rsidRPr="008E4022">
              <w:t xml:space="preserve">Blinding of outcome assessment  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15355E" w:rsidRPr="008E4022" w:rsidRDefault="0015355E" w:rsidP="00D06B35">
            <w:r w:rsidRPr="008E4022">
              <w:t>Incomplete outcome dat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15355E" w:rsidRPr="008E4022" w:rsidRDefault="0015355E" w:rsidP="00D06B35">
            <w:r w:rsidRPr="008E4022">
              <w:t>Selective reporting</w:t>
            </w:r>
          </w:p>
        </w:tc>
      </w:tr>
      <w:tr w:rsidR="00FC6D28" w:rsidRPr="008E4022" w:rsidTr="002962C8"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FC6D28" w:rsidRPr="008E4022" w:rsidRDefault="00FC6D28" w:rsidP="00D06B35">
            <w:r w:rsidRPr="00FC6D28">
              <w:t>Brinton 2013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:rsidR="00FC6D28" w:rsidRPr="008E4022" w:rsidRDefault="002962C8" w:rsidP="00D06B35">
            <w:r w:rsidRPr="008E4022">
              <w:t>Low risk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:rsidR="00FC6D28" w:rsidRPr="008E4022" w:rsidRDefault="002962C8" w:rsidP="00D06B35">
            <w:r w:rsidRPr="008E4022">
              <w:t>Low risk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:rsidR="00FC6D28" w:rsidRPr="008E4022" w:rsidRDefault="002962C8" w:rsidP="00D06B35">
            <w:r w:rsidRPr="008E4022">
              <w:t>Low risk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:rsidR="00FC6D28" w:rsidRPr="008E4022" w:rsidRDefault="002962C8" w:rsidP="00D06B35">
            <w:r w:rsidRPr="008E4022">
              <w:t>Low risk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</w:tcPr>
          <w:p w:rsidR="00FC6D28" w:rsidRPr="008E4022" w:rsidRDefault="002962C8" w:rsidP="00D06B35">
            <w:r w:rsidRPr="008E4022">
              <w:t>Low risk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:rsidR="00FC6D28" w:rsidRPr="008E4022" w:rsidRDefault="002962C8" w:rsidP="00D06B35">
            <w:r>
              <w:t xml:space="preserve">high </w:t>
            </w:r>
            <w:r w:rsidRPr="008E4022">
              <w:t>risk</w:t>
            </w:r>
          </w:p>
        </w:tc>
      </w:tr>
      <w:tr w:rsidR="0015355E" w:rsidRPr="008E4022" w:rsidTr="002962C8">
        <w:tc>
          <w:tcPr>
            <w:tcW w:w="1200" w:type="dxa"/>
            <w:tcBorders>
              <w:top w:val="nil"/>
            </w:tcBorders>
            <w:shd w:val="clear" w:color="auto" w:fill="E7E6E6" w:themeFill="background2"/>
          </w:tcPr>
          <w:p w:rsidR="0015355E" w:rsidRPr="00FC6D28" w:rsidRDefault="0015355E" w:rsidP="00D06B35">
            <w:r w:rsidRPr="00FC6D28">
              <w:t>Fatemeh 2013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E7E6E6" w:themeFill="background2"/>
          </w:tcPr>
          <w:p w:rsidR="0015355E" w:rsidRPr="00FC6D28" w:rsidRDefault="0015355E" w:rsidP="00D06B35">
            <w:r w:rsidRPr="00FC6D28">
              <w:t>Low risk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E7E6E6" w:themeFill="background2"/>
          </w:tcPr>
          <w:p w:rsidR="0015355E" w:rsidRPr="00FC6D28" w:rsidRDefault="0015355E" w:rsidP="00D06B35">
            <w:r w:rsidRPr="00FC6D28">
              <w:t>High risk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E7E6E6" w:themeFill="background2"/>
          </w:tcPr>
          <w:p w:rsidR="0015355E" w:rsidRPr="00FC6D28" w:rsidRDefault="0015355E" w:rsidP="00D06B35">
            <w:r w:rsidRPr="00FC6D28">
              <w:t>High risk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E7E6E6" w:themeFill="background2"/>
          </w:tcPr>
          <w:p w:rsidR="0015355E" w:rsidRPr="00FC6D28" w:rsidRDefault="0015355E" w:rsidP="00D06B35">
            <w:r w:rsidRPr="00FC6D28">
              <w:t>Low risk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E7E6E6" w:themeFill="background2"/>
          </w:tcPr>
          <w:p w:rsidR="0015355E" w:rsidRPr="00FC6D28" w:rsidRDefault="0015355E" w:rsidP="00D06B35">
            <w:r w:rsidRPr="00FC6D28">
              <w:t>high risk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E7E6E6" w:themeFill="background2"/>
          </w:tcPr>
          <w:p w:rsidR="0015355E" w:rsidRPr="00FC6D28" w:rsidRDefault="0015355E" w:rsidP="00D06B35">
            <w:r w:rsidRPr="00FC6D28">
              <w:t>Low risk</w:t>
            </w:r>
          </w:p>
        </w:tc>
      </w:tr>
      <w:tr w:rsidR="0015355E" w:rsidRPr="008E4022" w:rsidTr="002962C8">
        <w:tc>
          <w:tcPr>
            <w:tcW w:w="1200" w:type="dxa"/>
          </w:tcPr>
          <w:p w:rsidR="0015355E" w:rsidRPr="008E4022" w:rsidRDefault="0015355E" w:rsidP="00D06B35">
            <w:r w:rsidRPr="008E4022">
              <w:t>Lee 2014</w:t>
            </w:r>
          </w:p>
        </w:tc>
        <w:tc>
          <w:tcPr>
            <w:tcW w:w="1145" w:type="dxa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322" w:type="dxa"/>
          </w:tcPr>
          <w:p w:rsidR="0015355E" w:rsidRPr="008E4022" w:rsidRDefault="0015355E" w:rsidP="00D06B35">
            <w:r w:rsidRPr="008E4022">
              <w:t>High risk</w:t>
            </w:r>
          </w:p>
        </w:tc>
        <w:tc>
          <w:tcPr>
            <w:tcW w:w="1232" w:type="dxa"/>
          </w:tcPr>
          <w:p w:rsidR="0015355E" w:rsidRPr="008E4022" w:rsidRDefault="0015355E" w:rsidP="00D06B35">
            <w:r w:rsidRPr="008E4022">
              <w:t>High risk</w:t>
            </w:r>
          </w:p>
        </w:tc>
        <w:tc>
          <w:tcPr>
            <w:tcW w:w="1205" w:type="dxa"/>
          </w:tcPr>
          <w:p w:rsidR="0015355E" w:rsidRPr="008E4022" w:rsidRDefault="0015355E" w:rsidP="00D06B35">
            <w:r w:rsidRPr="008E4022">
              <w:t>High risk</w:t>
            </w:r>
          </w:p>
        </w:tc>
        <w:tc>
          <w:tcPr>
            <w:tcW w:w="1184" w:type="dxa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018" w:type="dxa"/>
          </w:tcPr>
          <w:p w:rsidR="0015355E" w:rsidRPr="008E4022" w:rsidRDefault="0015355E" w:rsidP="00D06B35">
            <w:r w:rsidRPr="008E4022">
              <w:t>Low risk</w:t>
            </w:r>
          </w:p>
        </w:tc>
      </w:tr>
      <w:tr w:rsidR="0015355E" w:rsidRPr="008E4022" w:rsidTr="002962C8">
        <w:tc>
          <w:tcPr>
            <w:tcW w:w="1200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Moghadam 2012</w:t>
            </w:r>
          </w:p>
        </w:tc>
        <w:tc>
          <w:tcPr>
            <w:tcW w:w="1145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322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High risk</w:t>
            </w:r>
          </w:p>
        </w:tc>
        <w:tc>
          <w:tcPr>
            <w:tcW w:w="1232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205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184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high risk</w:t>
            </w:r>
          </w:p>
        </w:tc>
        <w:tc>
          <w:tcPr>
            <w:tcW w:w="1018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Low risk</w:t>
            </w:r>
          </w:p>
        </w:tc>
        <w:bookmarkStart w:id="0" w:name="_GoBack"/>
        <w:bookmarkEnd w:id="0"/>
      </w:tr>
      <w:tr w:rsidR="0015355E" w:rsidRPr="008E4022" w:rsidTr="002962C8">
        <w:tc>
          <w:tcPr>
            <w:tcW w:w="1200" w:type="dxa"/>
          </w:tcPr>
          <w:p w:rsidR="0015355E" w:rsidRPr="008E4022" w:rsidRDefault="0015355E" w:rsidP="00D06B35">
            <w:r w:rsidRPr="008E4022">
              <w:t>Mori 2003</w:t>
            </w:r>
          </w:p>
        </w:tc>
        <w:tc>
          <w:tcPr>
            <w:tcW w:w="1145" w:type="dxa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322" w:type="dxa"/>
          </w:tcPr>
          <w:p w:rsidR="0015355E" w:rsidRPr="008E4022" w:rsidRDefault="0015355E" w:rsidP="00D06B35">
            <w:r w:rsidRPr="008E4022">
              <w:t>High risk</w:t>
            </w:r>
          </w:p>
        </w:tc>
        <w:tc>
          <w:tcPr>
            <w:tcW w:w="1232" w:type="dxa"/>
          </w:tcPr>
          <w:p w:rsidR="0015355E" w:rsidRPr="008E4022" w:rsidRDefault="0015355E" w:rsidP="00D06B35">
            <w:r w:rsidRPr="008E4022">
              <w:t>High risk</w:t>
            </w:r>
          </w:p>
        </w:tc>
        <w:tc>
          <w:tcPr>
            <w:tcW w:w="1205" w:type="dxa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184" w:type="dxa"/>
          </w:tcPr>
          <w:p w:rsidR="0015355E" w:rsidRPr="008E4022" w:rsidRDefault="0015355E" w:rsidP="00D06B35">
            <w:r w:rsidRPr="008E4022">
              <w:t>high risk</w:t>
            </w:r>
          </w:p>
        </w:tc>
        <w:tc>
          <w:tcPr>
            <w:tcW w:w="1018" w:type="dxa"/>
          </w:tcPr>
          <w:p w:rsidR="0015355E" w:rsidRPr="008E4022" w:rsidRDefault="0015355E" w:rsidP="00D06B35">
            <w:r w:rsidRPr="008E4022">
              <w:t>Low risk</w:t>
            </w:r>
          </w:p>
        </w:tc>
      </w:tr>
      <w:tr w:rsidR="0015355E" w:rsidRPr="008E4022" w:rsidTr="002962C8">
        <w:tc>
          <w:tcPr>
            <w:tcW w:w="1200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Pooya 2008</w:t>
            </w:r>
          </w:p>
        </w:tc>
        <w:tc>
          <w:tcPr>
            <w:tcW w:w="1145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322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High risk</w:t>
            </w:r>
          </w:p>
        </w:tc>
        <w:tc>
          <w:tcPr>
            <w:tcW w:w="1232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205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Low risk</w:t>
            </w:r>
          </w:p>
        </w:tc>
        <w:tc>
          <w:tcPr>
            <w:tcW w:w="1184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 xml:space="preserve">high risk </w:t>
            </w:r>
          </w:p>
        </w:tc>
        <w:tc>
          <w:tcPr>
            <w:tcW w:w="1018" w:type="dxa"/>
            <w:shd w:val="clear" w:color="auto" w:fill="E7E6E6" w:themeFill="background2"/>
          </w:tcPr>
          <w:p w:rsidR="0015355E" w:rsidRPr="008E4022" w:rsidRDefault="0015355E" w:rsidP="00D06B35">
            <w:r w:rsidRPr="008E4022">
              <w:t>Low risk</w:t>
            </w:r>
          </w:p>
        </w:tc>
      </w:tr>
      <w:tr w:rsidR="002962C8" w:rsidRPr="008E4022" w:rsidTr="002962C8">
        <w:tc>
          <w:tcPr>
            <w:tcW w:w="1200" w:type="dxa"/>
          </w:tcPr>
          <w:p w:rsidR="002962C8" w:rsidRPr="008E4022" w:rsidRDefault="002962C8" w:rsidP="002962C8">
            <w:r w:rsidRPr="00FC6D28">
              <w:t>Soleimani 2015</w:t>
            </w:r>
          </w:p>
        </w:tc>
        <w:tc>
          <w:tcPr>
            <w:tcW w:w="1145" w:type="dxa"/>
          </w:tcPr>
          <w:p w:rsidR="002962C8" w:rsidRPr="008E4022" w:rsidRDefault="002962C8" w:rsidP="002962C8">
            <w:r w:rsidRPr="008E4022">
              <w:t>Low risk</w:t>
            </w:r>
          </w:p>
        </w:tc>
        <w:tc>
          <w:tcPr>
            <w:tcW w:w="1322" w:type="dxa"/>
          </w:tcPr>
          <w:p w:rsidR="002962C8" w:rsidRPr="008E4022" w:rsidRDefault="002962C8" w:rsidP="002962C8">
            <w:r w:rsidRPr="008E4022">
              <w:t>Low risk</w:t>
            </w:r>
          </w:p>
        </w:tc>
        <w:tc>
          <w:tcPr>
            <w:tcW w:w="1232" w:type="dxa"/>
          </w:tcPr>
          <w:p w:rsidR="002962C8" w:rsidRPr="008E4022" w:rsidRDefault="002962C8" w:rsidP="002962C8">
            <w:r w:rsidRPr="008E4022">
              <w:t>Low risk</w:t>
            </w:r>
          </w:p>
        </w:tc>
        <w:tc>
          <w:tcPr>
            <w:tcW w:w="1205" w:type="dxa"/>
          </w:tcPr>
          <w:p w:rsidR="002962C8" w:rsidRPr="008E4022" w:rsidRDefault="002962C8" w:rsidP="002962C8">
            <w:r w:rsidRPr="008E4022">
              <w:t>Low risk</w:t>
            </w:r>
          </w:p>
        </w:tc>
        <w:tc>
          <w:tcPr>
            <w:tcW w:w="1184" w:type="dxa"/>
          </w:tcPr>
          <w:p w:rsidR="002962C8" w:rsidRPr="008E4022" w:rsidRDefault="002962C8" w:rsidP="002962C8">
            <w:r w:rsidRPr="008E4022">
              <w:t>Low risk</w:t>
            </w:r>
          </w:p>
        </w:tc>
        <w:tc>
          <w:tcPr>
            <w:tcW w:w="1018" w:type="dxa"/>
          </w:tcPr>
          <w:p w:rsidR="002962C8" w:rsidRPr="008E4022" w:rsidRDefault="002962C8" w:rsidP="002962C8">
            <w:r w:rsidRPr="008E4022">
              <w:t>Low risk</w:t>
            </w:r>
          </w:p>
        </w:tc>
      </w:tr>
      <w:tr w:rsidR="002962C8" w:rsidRPr="008E4022" w:rsidTr="002962C8">
        <w:tc>
          <w:tcPr>
            <w:tcW w:w="1200" w:type="dxa"/>
            <w:shd w:val="clear" w:color="auto" w:fill="E7E6E6" w:themeFill="background2"/>
          </w:tcPr>
          <w:p w:rsidR="002962C8" w:rsidRPr="008E4022" w:rsidRDefault="002962C8" w:rsidP="002962C8">
            <w:r w:rsidRPr="00FC6D28">
              <w:t>Wong 2015</w:t>
            </w:r>
          </w:p>
        </w:tc>
        <w:tc>
          <w:tcPr>
            <w:tcW w:w="1145" w:type="dxa"/>
            <w:shd w:val="clear" w:color="auto" w:fill="E7E6E6" w:themeFill="background2"/>
          </w:tcPr>
          <w:p w:rsidR="002962C8" w:rsidRPr="008E4022" w:rsidRDefault="002962C8" w:rsidP="002962C8">
            <w:r w:rsidRPr="008E4022">
              <w:t>Low risk</w:t>
            </w:r>
          </w:p>
        </w:tc>
        <w:tc>
          <w:tcPr>
            <w:tcW w:w="1322" w:type="dxa"/>
            <w:shd w:val="clear" w:color="auto" w:fill="E7E6E6" w:themeFill="background2"/>
          </w:tcPr>
          <w:p w:rsidR="002962C8" w:rsidRPr="008E4022" w:rsidRDefault="002962C8" w:rsidP="002962C8">
            <w:r>
              <w:t>low</w:t>
            </w:r>
            <w:r w:rsidRPr="008E4022">
              <w:t xml:space="preserve"> risk</w:t>
            </w:r>
          </w:p>
        </w:tc>
        <w:tc>
          <w:tcPr>
            <w:tcW w:w="1232" w:type="dxa"/>
            <w:shd w:val="clear" w:color="auto" w:fill="E7E6E6" w:themeFill="background2"/>
          </w:tcPr>
          <w:p w:rsidR="002962C8" w:rsidRPr="008E4022" w:rsidRDefault="002962C8" w:rsidP="002962C8">
            <w:r w:rsidRPr="008E4022">
              <w:t>Low risk</w:t>
            </w:r>
          </w:p>
        </w:tc>
        <w:tc>
          <w:tcPr>
            <w:tcW w:w="1205" w:type="dxa"/>
            <w:shd w:val="clear" w:color="auto" w:fill="E7E6E6" w:themeFill="background2"/>
          </w:tcPr>
          <w:p w:rsidR="002962C8" w:rsidRPr="008E4022" w:rsidRDefault="002962C8" w:rsidP="002962C8">
            <w:r w:rsidRPr="008E4022">
              <w:t>Low risk</w:t>
            </w:r>
          </w:p>
        </w:tc>
        <w:tc>
          <w:tcPr>
            <w:tcW w:w="1184" w:type="dxa"/>
            <w:shd w:val="clear" w:color="auto" w:fill="E7E6E6" w:themeFill="background2"/>
          </w:tcPr>
          <w:p w:rsidR="002962C8" w:rsidRPr="008E4022" w:rsidRDefault="002962C8" w:rsidP="002962C8">
            <w:r>
              <w:t>low</w:t>
            </w:r>
            <w:r w:rsidRPr="008E4022">
              <w:t xml:space="preserve"> risk </w:t>
            </w:r>
          </w:p>
        </w:tc>
        <w:tc>
          <w:tcPr>
            <w:tcW w:w="1018" w:type="dxa"/>
            <w:shd w:val="clear" w:color="auto" w:fill="E7E6E6" w:themeFill="background2"/>
          </w:tcPr>
          <w:p w:rsidR="002962C8" w:rsidRPr="008E4022" w:rsidRDefault="002962C8" w:rsidP="002962C8">
            <w:r>
              <w:t>high</w:t>
            </w:r>
            <w:r w:rsidRPr="008E4022">
              <w:t xml:space="preserve"> risk</w:t>
            </w:r>
          </w:p>
        </w:tc>
      </w:tr>
    </w:tbl>
    <w:p w:rsidR="0015355E" w:rsidRDefault="0015355E" w:rsidP="0015355E">
      <w:pPr>
        <w:rPr>
          <w:rFonts w:hint="eastAsia"/>
        </w:rPr>
      </w:pPr>
    </w:p>
    <w:p w:rsidR="005703B4" w:rsidRDefault="005703B4"/>
    <w:sectPr w:rsidR="00570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423" w:rsidRDefault="00083423" w:rsidP="0015355E">
      <w:r>
        <w:separator/>
      </w:r>
    </w:p>
  </w:endnote>
  <w:endnote w:type="continuationSeparator" w:id="0">
    <w:p w:rsidR="00083423" w:rsidRDefault="00083423" w:rsidP="00153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423" w:rsidRDefault="00083423" w:rsidP="0015355E">
      <w:r>
        <w:separator/>
      </w:r>
    </w:p>
  </w:footnote>
  <w:footnote w:type="continuationSeparator" w:id="0">
    <w:p w:rsidR="00083423" w:rsidRDefault="00083423" w:rsidP="00153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AD1"/>
    <w:rsid w:val="00076310"/>
    <w:rsid w:val="00077D4E"/>
    <w:rsid w:val="00083423"/>
    <w:rsid w:val="0015355E"/>
    <w:rsid w:val="00153A49"/>
    <w:rsid w:val="00153FA0"/>
    <w:rsid w:val="001623A3"/>
    <w:rsid w:val="00196892"/>
    <w:rsid w:val="001A7432"/>
    <w:rsid w:val="001C4610"/>
    <w:rsid w:val="001C73D8"/>
    <w:rsid w:val="00201F60"/>
    <w:rsid w:val="00222D05"/>
    <w:rsid w:val="00224C5E"/>
    <w:rsid w:val="002928CE"/>
    <w:rsid w:val="002962C8"/>
    <w:rsid w:val="00297321"/>
    <w:rsid w:val="002C4AD1"/>
    <w:rsid w:val="002C55FA"/>
    <w:rsid w:val="002F7575"/>
    <w:rsid w:val="00325821"/>
    <w:rsid w:val="003379B1"/>
    <w:rsid w:val="003742C1"/>
    <w:rsid w:val="003C3E0C"/>
    <w:rsid w:val="003D000C"/>
    <w:rsid w:val="003F4088"/>
    <w:rsid w:val="003F65F5"/>
    <w:rsid w:val="0041609C"/>
    <w:rsid w:val="0044499B"/>
    <w:rsid w:val="00464CFA"/>
    <w:rsid w:val="0046663B"/>
    <w:rsid w:val="004C3A70"/>
    <w:rsid w:val="004E031A"/>
    <w:rsid w:val="00504DBB"/>
    <w:rsid w:val="0052520F"/>
    <w:rsid w:val="005440D2"/>
    <w:rsid w:val="005703B4"/>
    <w:rsid w:val="005A77AF"/>
    <w:rsid w:val="005D11B5"/>
    <w:rsid w:val="00654DB1"/>
    <w:rsid w:val="00656AAE"/>
    <w:rsid w:val="006645B8"/>
    <w:rsid w:val="00687CFF"/>
    <w:rsid w:val="006A1DBB"/>
    <w:rsid w:val="006D4ACB"/>
    <w:rsid w:val="00722982"/>
    <w:rsid w:val="00741A2B"/>
    <w:rsid w:val="00752415"/>
    <w:rsid w:val="00781F11"/>
    <w:rsid w:val="007E5449"/>
    <w:rsid w:val="00807939"/>
    <w:rsid w:val="0086424E"/>
    <w:rsid w:val="008B1F67"/>
    <w:rsid w:val="008D41F8"/>
    <w:rsid w:val="008F6ED4"/>
    <w:rsid w:val="00904C4B"/>
    <w:rsid w:val="00913AFA"/>
    <w:rsid w:val="00927C1F"/>
    <w:rsid w:val="00944C94"/>
    <w:rsid w:val="00985C8E"/>
    <w:rsid w:val="009B6F41"/>
    <w:rsid w:val="00A00E83"/>
    <w:rsid w:val="00A032D8"/>
    <w:rsid w:val="00A11EDD"/>
    <w:rsid w:val="00A65B0A"/>
    <w:rsid w:val="00A671E0"/>
    <w:rsid w:val="00AD2A71"/>
    <w:rsid w:val="00AD6523"/>
    <w:rsid w:val="00B23706"/>
    <w:rsid w:val="00B27B10"/>
    <w:rsid w:val="00B51410"/>
    <w:rsid w:val="00B714B8"/>
    <w:rsid w:val="00B94DB4"/>
    <w:rsid w:val="00BD7137"/>
    <w:rsid w:val="00C53AA5"/>
    <w:rsid w:val="00C53D93"/>
    <w:rsid w:val="00C911ED"/>
    <w:rsid w:val="00C955DD"/>
    <w:rsid w:val="00D44E3B"/>
    <w:rsid w:val="00D56BF7"/>
    <w:rsid w:val="00D66890"/>
    <w:rsid w:val="00D81066"/>
    <w:rsid w:val="00DD5E07"/>
    <w:rsid w:val="00DF0332"/>
    <w:rsid w:val="00DF096D"/>
    <w:rsid w:val="00E32CCF"/>
    <w:rsid w:val="00E47094"/>
    <w:rsid w:val="00EB0432"/>
    <w:rsid w:val="00EC24CE"/>
    <w:rsid w:val="00F67BE5"/>
    <w:rsid w:val="00F73C59"/>
    <w:rsid w:val="00F876AC"/>
    <w:rsid w:val="00F9752B"/>
    <w:rsid w:val="00FC6D28"/>
    <w:rsid w:val="00FE4B40"/>
    <w:rsid w:val="00FF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DD2F9"/>
  <w15:chartTrackingRefBased/>
  <w15:docId w15:val="{D28744A4-F254-4FBD-9A5D-AEFA3517F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1535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5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4</cp:revision>
  <dcterms:created xsi:type="dcterms:W3CDTF">2016-06-28T01:01:00Z</dcterms:created>
  <dcterms:modified xsi:type="dcterms:W3CDTF">2016-06-28T01:16:00Z</dcterms:modified>
</cp:coreProperties>
</file>